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80"/>
        <w:gridCol w:w="1360"/>
        <w:gridCol w:w="1560"/>
        <w:gridCol w:w="1400"/>
      </w:tblGrid>
      <w:tr w:rsidR="00E64342" w:rsidRPr="00E64342" w14:paraId="60146735" w14:textId="77777777" w:rsidTr="00E64342">
        <w:trPr>
          <w:trHeight w:val="735"/>
        </w:trPr>
        <w:tc>
          <w:tcPr>
            <w:tcW w:w="2980" w:type="dxa"/>
            <w:shd w:val="clear" w:color="auto" w:fill="auto"/>
            <w:vAlign w:val="bottom"/>
            <w:hideMark/>
          </w:tcPr>
          <w:p w14:paraId="697F4D09" w14:textId="77777777" w:rsidR="00E64342" w:rsidRPr="00E64342" w:rsidRDefault="00E64342" w:rsidP="00E643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34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53BB4369" w14:textId="77777777" w:rsidR="00E64342" w:rsidRPr="00E64342" w:rsidRDefault="00E64342" w:rsidP="00E643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 Activations (n=1023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215F79F" w14:textId="77777777" w:rsidR="00E64342" w:rsidRPr="00E64342" w:rsidRDefault="00E64342" w:rsidP="00E643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ivate Activations (n=550)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2FC97EDB" w14:textId="77777777" w:rsidR="00E64342" w:rsidRPr="00E64342" w:rsidRDefault="00E64342" w:rsidP="00E643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blic Activations (n=473)</w:t>
            </w:r>
          </w:p>
        </w:tc>
      </w:tr>
      <w:tr w:rsidR="00E64342" w:rsidRPr="00E64342" w14:paraId="56904D28" w14:textId="77777777" w:rsidTr="00E64342">
        <w:trPr>
          <w:trHeight w:val="315"/>
        </w:trPr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9C83952" w14:textId="77777777" w:rsidR="00E64342" w:rsidRPr="00E64342" w:rsidRDefault="00E64342" w:rsidP="00E643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 years, median (IQR)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14BA2D4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(32, 75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DB28704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(34, 79)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34F282CA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52(31, </w:t>
            </w:r>
            <w:proofErr w:type="gramStart"/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)*</w:t>
            </w:r>
            <w:proofErr w:type="gramEnd"/>
          </w:p>
        </w:tc>
      </w:tr>
      <w:tr w:rsidR="00E64342" w:rsidRPr="00E64342" w14:paraId="17F256FD" w14:textId="77777777" w:rsidTr="00E64342">
        <w:trPr>
          <w:trHeight w:val="315"/>
        </w:trPr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8ECE632" w14:textId="77777777" w:rsidR="00E64342" w:rsidRPr="00E64342" w:rsidRDefault="00E64342" w:rsidP="00E643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 % (n)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348173B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2(442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FB01111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.0(253)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508BA2D3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0(189)</w:t>
            </w:r>
          </w:p>
        </w:tc>
      </w:tr>
      <w:tr w:rsidR="00E64342" w:rsidRPr="00E64342" w14:paraId="04E28A0B" w14:textId="77777777" w:rsidTr="00E64342">
        <w:trPr>
          <w:trHeight w:val="315"/>
        </w:trPr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46FFF5B0" w14:textId="77777777" w:rsidR="00E64342" w:rsidRPr="00E64342" w:rsidRDefault="00E64342" w:rsidP="00E643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solved prior to EMS arrival, % (n)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481293E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(42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A18143A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(21)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18CCD3B5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4(21)</w:t>
            </w:r>
          </w:p>
        </w:tc>
      </w:tr>
      <w:tr w:rsidR="00E64342" w:rsidRPr="00E64342" w14:paraId="73A00F2E" w14:textId="77777777" w:rsidTr="00E64342">
        <w:trPr>
          <w:trHeight w:val="315"/>
        </w:trPr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01D67FD2" w14:textId="77777777" w:rsidR="00E64342" w:rsidRPr="00E64342" w:rsidRDefault="00E64342" w:rsidP="00E643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MS Transport % (n)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CF25B21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3(781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89ED18B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.9(434)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1FD96FBB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.4(</w:t>
            </w:r>
            <w:proofErr w:type="gramStart"/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7)*</w:t>
            </w:r>
            <w:proofErr w:type="gramEnd"/>
          </w:p>
        </w:tc>
      </w:tr>
      <w:tr w:rsidR="00E64342" w:rsidRPr="00E64342" w14:paraId="041689F5" w14:textId="77777777" w:rsidTr="00E64342">
        <w:trPr>
          <w:trHeight w:val="315"/>
        </w:trPr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5E734508" w14:textId="77777777" w:rsidR="00E64342" w:rsidRPr="00E64342" w:rsidRDefault="00E64342" w:rsidP="005422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EMS Interventions % (n)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72C1E59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294F906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682239F6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E64342" w:rsidRPr="00E64342" w14:paraId="41BDA3B6" w14:textId="77777777" w:rsidTr="00E64342">
        <w:trPr>
          <w:trHeight w:val="315"/>
        </w:trPr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FB72B95" w14:textId="77777777" w:rsidR="00E64342" w:rsidRPr="00E64342" w:rsidRDefault="00E64342" w:rsidP="00E643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V/IO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10FDA14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1(441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82E2149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.1(259)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5CBFB633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5(</w:t>
            </w:r>
            <w:proofErr w:type="gramStart"/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2)*</w:t>
            </w:r>
            <w:proofErr w:type="gramEnd"/>
          </w:p>
        </w:tc>
      </w:tr>
      <w:tr w:rsidR="00E64342" w:rsidRPr="00E64342" w14:paraId="55C45CDC" w14:textId="77777777" w:rsidTr="00E64342">
        <w:trPr>
          <w:trHeight w:val="315"/>
        </w:trPr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233E4726" w14:textId="77777777" w:rsidR="00E64342" w:rsidRPr="00E64342" w:rsidRDefault="00E64342" w:rsidP="00E643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T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73C41F7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(34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DBB6D4F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(18)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2A5D3B9A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(16)</w:t>
            </w:r>
          </w:p>
        </w:tc>
      </w:tr>
      <w:tr w:rsidR="00E64342" w:rsidRPr="00E64342" w14:paraId="5A4DB9FE" w14:textId="77777777" w:rsidTr="00E64342">
        <w:trPr>
          <w:trHeight w:val="315"/>
        </w:trPr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92B3C8F" w14:textId="77777777" w:rsidR="00E64342" w:rsidRPr="00E64342" w:rsidRDefault="00E64342" w:rsidP="00E643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xygen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ABF3595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6(68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47763BA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(26)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0339C52B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9(42)</w:t>
            </w:r>
          </w:p>
        </w:tc>
      </w:tr>
      <w:tr w:rsidR="00E64342" w:rsidRPr="00E64342" w14:paraId="504FAB88" w14:textId="77777777" w:rsidTr="00E64342">
        <w:trPr>
          <w:trHeight w:val="315"/>
        </w:trPr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72E52807" w14:textId="77777777" w:rsidR="00E64342" w:rsidRPr="00E64342" w:rsidRDefault="00E64342" w:rsidP="00E643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rway Cleare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C3D94D2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(55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18314EE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0(33)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5CC6C3BA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(22)</w:t>
            </w:r>
          </w:p>
        </w:tc>
      </w:tr>
      <w:tr w:rsidR="00E64342" w:rsidRPr="00E64342" w14:paraId="560A5E58" w14:textId="77777777" w:rsidTr="00E64342">
        <w:trPr>
          <w:trHeight w:val="315"/>
        </w:trPr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B746F01" w14:textId="77777777" w:rsidR="00E64342" w:rsidRPr="00E64342" w:rsidRDefault="00E64342" w:rsidP="00E643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-Lead ECG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CD330BC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9(285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D017F0E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3(150)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2D73FF00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5(135)</w:t>
            </w:r>
          </w:p>
        </w:tc>
      </w:tr>
      <w:tr w:rsidR="00E64342" w:rsidRPr="00E64342" w14:paraId="0F4D0D21" w14:textId="77777777" w:rsidTr="00E64342">
        <w:trPr>
          <w:trHeight w:val="315"/>
        </w:trPr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6D22A69" w14:textId="77777777" w:rsidR="00E64342" w:rsidRPr="00E64342" w:rsidRDefault="00E64342" w:rsidP="00E643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ucose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7B1F32F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(32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0CB2145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(23)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3BC8540B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(9)</w:t>
            </w:r>
          </w:p>
        </w:tc>
      </w:tr>
      <w:tr w:rsidR="00E64342" w:rsidRPr="00E64342" w14:paraId="19761286" w14:textId="77777777" w:rsidTr="00E64342">
        <w:trPr>
          <w:trHeight w:val="315"/>
        </w:trPr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19FD6A61" w14:textId="77777777" w:rsidR="00E64342" w:rsidRPr="00E64342" w:rsidRDefault="00E64342" w:rsidP="00E643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loxone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9E6D857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8(100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80657ED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6(53)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4667DC2A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9(47)</w:t>
            </w:r>
          </w:p>
        </w:tc>
      </w:tr>
      <w:tr w:rsidR="00E64342" w:rsidRPr="00E64342" w14:paraId="7BCFFC3D" w14:textId="77777777" w:rsidTr="00E64342">
        <w:trPr>
          <w:trHeight w:val="315"/>
        </w:trPr>
        <w:tc>
          <w:tcPr>
            <w:tcW w:w="2980" w:type="dxa"/>
            <w:shd w:val="clear" w:color="auto" w:fill="auto"/>
            <w:noWrap/>
            <w:vAlign w:val="center"/>
            <w:hideMark/>
          </w:tcPr>
          <w:p w14:paraId="61B15B4C" w14:textId="77777777" w:rsidR="00E64342" w:rsidRPr="00E64342" w:rsidRDefault="00E64342" w:rsidP="00E6434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C084A6C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1C0CF2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0294F31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E64342" w:rsidRPr="00E64342" w14:paraId="48DBE432" w14:textId="77777777" w:rsidTr="00E64342">
        <w:trPr>
          <w:trHeight w:val="315"/>
        </w:trPr>
        <w:tc>
          <w:tcPr>
            <w:tcW w:w="2980" w:type="dxa"/>
            <w:shd w:val="clear" w:color="auto" w:fill="auto"/>
            <w:vAlign w:val="center"/>
            <w:hideMark/>
          </w:tcPr>
          <w:p w14:paraId="750CB0A9" w14:textId="77777777" w:rsidR="00E64342" w:rsidRPr="00E64342" w:rsidRDefault="00E64342" w:rsidP="00E643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ncope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2E23105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9(163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A7F3667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0(77)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D56DFFE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2(86)</w:t>
            </w:r>
          </w:p>
        </w:tc>
      </w:tr>
      <w:tr w:rsidR="00E64342" w:rsidRPr="00E64342" w14:paraId="3244AAFD" w14:textId="77777777" w:rsidTr="00E64342">
        <w:trPr>
          <w:trHeight w:val="315"/>
        </w:trPr>
        <w:tc>
          <w:tcPr>
            <w:tcW w:w="2980" w:type="dxa"/>
            <w:shd w:val="clear" w:color="auto" w:fill="auto"/>
            <w:vAlign w:val="center"/>
            <w:hideMark/>
          </w:tcPr>
          <w:p w14:paraId="36CE3299" w14:textId="77777777" w:rsidR="00E64342" w:rsidRPr="00E64342" w:rsidRDefault="00E64342" w:rsidP="00E643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tered Mental Status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F77E8A8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5(159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6253D09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8(87)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DA37176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2(72)</w:t>
            </w:r>
          </w:p>
        </w:tc>
      </w:tr>
      <w:tr w:rsidR="00E64342" w:rsidRPr="00E64342" w14:paraId="52E495D5" w14:textId="77777777" w:rsidTr="00E64342">
        <w:trPr>
          <w:trHeight w:val="315"/>
        </w:trPr>
        <w:tc>
          <w:tcPr>
            <w:tcW w:w="2980" w:type="dxa"/>
            <w:shd w:val="clear" w:color="auto" w:fill="auto"/>
            <w:vAlign w:val="center"/>
            <w:hideMark/>
          </w:tcPr>
          <w:p w14:paraId="0F606DC7" w14:textId="77777777" w:rsidR="00E64342" w:rsidRPr="00E64342" w:rsidRDefault="00E64342" w:rsidP="00E643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izure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16011CF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3(146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97F39C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9(82)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9699778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5(64)</w:t>
            </w:r>
          </w:p>
        </w:tc>
      </w:tr>
      <w:tr w:rsidR="00E64342" w:rsidRPr="00E64342" w14:paraId="414807FB" w14:textId="77777777" w:rsidTr="00E64342">
        <w:trPr>
          <w:trHeight w:val="315"/>
        </w:trPr>
        <w:tc>
          <w:tcPr>
            <w:tcW w:w="2980" w:type="dxa"/>
            <w:shd w:val="clear" w:color="auto" w:fill="auto"/>
            <w:vAlign w:val="center"/>
            <w:hideMark/>
          </w:tcPr>
          <w:p w14:paraId="2654F1E9" w14:textId="77777777" w:rsidR="00E64342" w:rsidRPr="00E64342" w:rsidRDefault="00E64342" w:rsidP="00E643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verdose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3D12FD8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0(133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B252DCA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8(76)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C5A5A53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1(57)</w:t>
            </w:r>
          </w:p>
        </w:tc>
      </w:tr>
      <w:tr w:rsidR="00E64342" w:rsidRPr="00E64342" w14:paraId="2E9C982F" w14:textId="77777777" w:rsidTr="00E64342">
        <w:trPr>
          <w:trHeight w:val="315"/>
        </w:trPr>
        <w:tc>
          <w:tcPr>
            <w:tcW w:w="2980" w:type="dxa"/>
            <w:shd w:val="clear" w:color="auto" w:fill="auto"/>
            <w:vAlign w:val="center"/>
            <w:hideMark/>
          </w:tcPr>
          <w:p w14:paraId="0366FC42" w14:textId="77777777" w:rsidR="00E64342" w:rsidRPr="00E64342" w:rsidRDefault="00E64342" w:rsidP="00E643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oking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0E81BD0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5(107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37FB802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7(59)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5C2D61A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1(48)</w:t>
            </w:r>
          </w:p>
        </w:tc>
      </w:tr>
      <w:tr w:rsidR="00E64342" w:rsidRPr="00E64342" w14:paraId="28437801" w14:textId="77777777" w:rsidTr="00E64342">
        <w:trPr>
          <w:trHeight w:val="315"/>
        </w:trPr>
        <w:tc>
          <w:tcPr>
            <w:tcW w:w="2980" w:type="dxa"/>
            <w:shd w:val="clear" w:color="auto" w:fill="auto"/>
            <w:vAlign w:val="center"/>
            <w:hideMark/>
          </w:tcPr>
          <w:p w14:paraId="48871CC3" w14:textId="77777777" w:rsidR="00E64342" w:rsidRPr="00E64342" w:rsidRDefault="00E64342" w:rsidP="00E643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uma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2674EF1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6(47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04C2ED2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(28)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5ACFBC5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(19)</w:t>
            </w:r>
          </w:p>
        </w:tc>
      </w:tr>
      <w:tr w:rsidR="00E64342" w:rsidRPr="00E64342" w14:paraId="63BB0642" w14:textId="77777777" w:rsidTr="00E64342">
        <w:trPr>
          <w:trHeight w:val="315"/>
        </w:trPr>
        <w:tc>
          <w:tcPr>
            <w:tcW w:w="2980" w:type="dxa"/>
            <w:shd w:val="clear" w:color="auto" w:fill="auto"/>
            <w:vAlign w:val="center"/>
            <w:hideMark/>
          </w:tcPr>
          <w:p w14:paraId="3F5F841F" w14:textId="77777777" w:rsidR="00E64342" w:rsidRPr="00E64342" w:rsidRDefault="00E64342" w:rsidP="00E643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Medical Issue/ Sleeping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E5C7739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(48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C569701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(17)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0EBDE47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6(</w:t>
            </w:r>
            <w:proofErr w:type="gramStart"/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)*</w:t>
            </w:r>
            <w:proofErr w:type="gramEnd"/>
          </w:p>
        </w:tc>
      </w:tr>
      <w:tr w:rsidR="00E64342" w:rsidRPr="00E64342" w14:paraId="1D4C76A9" w14:textId="77777777" w:rsidTr="00E64342">
        <w:trPr>
          <w:trHeight w:val="315"/>
        </w:trPr>
        <w:tc>
          <w:tcPr>
            <w:tcW w:w="2980" w:type="dxa"/>
            <w:shd w:val="clear" w:color="auto" w:fill="auto"/>
            <w:vAlign w:val="center"/>
            <w:hideMark/>
          </w:tcPr>
          <w:p w14:paraId="18EC0239" w14:textId="77777777" w:rsidR="00E64342" w:rsidRPr="00E64342" w:rsidRDefault="00E64342" w:rsidP="00E643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11DFBEE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(40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56AE47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(20)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668CB50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(20)</w:t>
            </w:r>
          </w:p>
        </w:tc>
      </w:tr>
      <w:tr w:rsidR="00E64342" w:rsidRPr="00E64342" w14:paraId="56C763E0" w14:textId="77777777" w:rsidTr="00E64342">
        <w:trPr>
          <w:trHeight w:val="315"/>
        </w:trPr>
        <w:tc>
          <w:tcPr>
            <w:tcW w:w="2980" w:type="dxa"/>
            <w:shd w:val="clear" w:color="auto" w:fill="auto"/>
            <w:vAlign w:val="center"/>
            <w:hideMark/>
          </w:tcPr>
          <w:p w14:paraId="1970E685" w14:textId="77777777" w:rsidR="00E64342" w:rsidRPr="00E64342" w:rsidRDefault="00E64342" w:rsidP="00E643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spected Stroke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B484DD7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(40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FDEFC8F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(26)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88BD06A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(14)</w:t>
            </w:r>
          </w:p>
        </w:tc>
      </w:tr>
      <w:tr w:rsidR="00E64342" w:rsidRPr="00E64342" w14:paraId="5ADB1005" w14:textId="77777777" w:rsidTr="00E64342">
        <w:trPr>
          <w:trHeight w:val="315"/>
        </w:trPr>
        <w:tc>
          <w:tcPr>
            <w:tcW w:w="2980" w:type="dxa"/>
            <w:shd w:val="clear" w:color="auto" w:fill="auto"/>
            <w:vAlign w:val="center"/>
            <w:hideMark/>
          </w:tcPr>
          <w:p w14:paraId="3A4F5B65" w14:textId="77777777" w:rsidR="00E64342" w:rsidRPr="00E64342" w:rsidRDefault="00E64342" w:rsidP="00E643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spiratory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172156D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(40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0ACA101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(17)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9A99C39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(23)</w:t>
            </w:r>
          </w:p>
        </w:tc>
      </w:tr>
      <w:tr w:rsidR="00E64342" w:rsidRPr="00E64342" w14:paraId="2AB02224" w14:textId="77777777" w:rsidTr="00E64342">
        <w:trPr>
          <w:trHeight w:val="315"/>
        </w:trPr>
        <w:tc>
          <w:tcPr>
            <w:tcW w:w="2980" w:type="dxa"/>
            <w:shd w:val="clear" w:color="auto" w:fill="auto"/>
            <w:vAlign w:val="center"/>
            <w:hideMark/>
          </w:tcPr>
          <w:p w14:paraId="21027D70" w14:textId="77777777" w:rsidR="00E64342" w:rsidRPr="00E64342" w:rsidRDefault="00E64342" w:rsidP="00E643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cohol Intoxication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793018F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(33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AFBCEA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(15)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9EF417D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(18)</w:t>
            </w:r>
          </w:p>
        </w:tc>
      </w:tr>
      <w:tr w:rsidR="00E64342" w:rsidRPr="00E64342" w14:paraId="60FF495E" w14:textId="77777777" w:rsidTr="00E64342">
        <w:trPr>
          <w:trHeight w:val="315"/>
        </w:trPr>
        <w:tc>
          <w:tcPr>
            <w:tcW w:w="2980" w:type="dxa"/>
            <w:shd w:val="clear" w:color="auto" w:fill="auto"/>
            <w:vAlign w:val="center"/>
            <w:hideMark/>
          </w:tcPr>
          <w:p w14:paraId="421A8EBA" w14:textId="77777777" w:rsidR="00E64342" w:rsidRPr="00E64342" w:rsidRDefault="00E64342" w:rsidP="00E643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abetic Emergency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FE252A2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(31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888DB41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(22)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550349D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(9)</w:t>
            </w:r>
          </w:p>
        </w:tc>
      </w:tr>
      <w:tr w:rsidR="00E64342" w:rsidRPr="00E64342" w14:paraId="487AE6C4" w14:textId="77777777" w:rsidTr="00E64342">
        <w:trPr>
          <w:trHeight w:val="315"/>
        </w:trPr>
        <w:tc>
          <w:tcPr>
            <w:tcW w:w="2980" w:type="dxa"/>
            <w:shd w:val="clear" w:color="auto" w:fill="auto"/>
            <w:vAlign w:val="center"/>
            <w:hideMark/>
          </w:tcPr>
          <w:p w14:paraId="3CAE8F4A" w14:textId="77777777" w:rsidR="00E64342" w:rsidRPr="00E64342" w:rsidRDefault="00E64342" w:rsidP="00E643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diac Dysrhythmia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FBBD231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(20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37B6024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(12)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F2423B7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(8)</w:t>
            </w:r>
          </w:p>
        </w:tc>
      </w:tr>
      <w:tr w:rsidR="00E64342" w:rsidRPr="00E64342" w14:paraId="28C2E6F4" w14:textId="77777777" w:rsidTr="00E64342">
        <w:trPr>
          <w:trHeight w:val="315"/>
        </w:trPr>
        <w:tc>
          <w:tcPr>
            <w:tcW w:w="2980" w:type="dxa"/>
            <w:shd w:val="clear" w:color="auto" w:fill="auto"/>
            <w:vAlign w:val="center"/>
            <w:hideMark/>
          </w:tcPr>
          <w:p w14:paraId="2DF3CB64" w14:textId="77777777" w:rsidR="00E64342" w:rsidRPr="00E64342" w:rsidRDefault="00E64342" w:rsidP="00E643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havioral/ Mental Health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CCE7B2A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(12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857F12C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(9)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0CBE2A8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(3)</w:t>
            </w:r>
          </w:p>
        </w:tc>
      </w:tr>
      <w:tr w:rsidR="00E64342" w:rsidRPr="00E64342" w14:paraId="430E02F4" w14:textId="77777777" w:rsidTr="00E64342">
        <w:trPr>
          <w:trHeight w:val="315"/>
        </w:trPr>
        <w:tc>
          <w:tcPr>
            <w:tcW w:w="2980" w:type="dxa"/>
            <w:shd w:val="clear" w:color="auto" w:fill="auto"/>
            <w:vAlign w:val="center"/>
            <w:hideMark/>
          </w:tcPr>
          <w:p w14:paraId="5822E0A7" w14:textId="77777777" w:rsidR="00E64342" w:rsidRPr="00E64342" w:rsidRDefault="00E64342" w:rsidP="00E643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VID-1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D114CFB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(4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BC32754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(3)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8C89BCD" w14:textId="77777777" w:rsidR="00E64342" w:rsidRPr="00E64342" w:rsidRDefault="00E64342" w:rsidP="00542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64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(1)</w:t>
            </w:r>
          </w:p>
        </w:tc>
      </w:tr>
    </w:tbl>
    <w:p w14:paraId="015E0D8E" w14:textId="74380EB4" w:rsidR="00FF4C6B" w:rsidRPr="00E64342" w:rsidRDefault="00E64342" w:rsidP="00E64342">
      <w:pPr>
        <w:pStyle w:val="ListParagraph"/>
        <w:ind w:left="0"/>
        <w:rPr>
          <w:sz w:val="18"/>
          <w:szCs w:val="18"/>
        </w:rPr>
      </w:pPr>
      <w:r>
        <w:rPr>
          <w:sz w:val="18"/>
          <w:szCs w:val="18"/>
        </w:rPr>
        <w:t>*</w:t>
      </w:r>
      <w:r w:rsidRPr="00E64342">
        <w:rPr>
          <w:sz w:val="18"/>
          <w:szCs w:val="18"/>
        </w:rPr>
        <w:t>Indicates p-value &lt;0.0</w:t>
      </w:r>
      <w:r>
        <w:rPr>
          <w:sz w:val="18"/>
          <w:szCs w:val="18"/>
        </w:rPr>
        <w:t>1</w:t>
      </w:r>
    </w:p>
    <w:sectPr w:rsidR="00FF4C6B" w:rsidRPr="00E643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6391A7" w14:textId="77777777" w:rsidR="00E64342" w:rsidRDefault="00E64342" w:rsidP="00E64342">
      <w:pPr>
        <w:spacing w:after="0" w:line="240" w:lineRule="auto"/>
      </w:pPr>
      <w:r>
        <w:separator/>
      </w:r>
    </w:p>
  </w:endnote>
  <w:endnote w:type="continuationSeparator" w:id="0">
    <w:p w14:paraId="250B791D" w14:textId="77777777" w:rsidR="00E64342" w:rsidRDefault="00E64342" w:rsidP="00E643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2548E7" w14:textId="77777777" w:rsidR="00E64342" w:rsidRDefault="00E64342" w:rsidP="00E64342">
      <w:pPr>
        <w:spacing w:after="0" w:line="240" w:lineRule="auto"/>
      </w:pPr>
      <w:r>
        <w:separator/>
      </w:r>
    </w:p>
  </w:footnote>
  <w:footnote w:type="continuationSeparator" w:id="0">
    <w:p w14:paraId="4505EF38" w14:textId="77777777" w:rsidR="00E64342" w:rsidRDefault="00E64342" w:rsidP="00E643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334119"/>
    <w:multiLevelType w:val="hybridMultilevel"/>
    <w:tmpl w:val="40567B7E"/>
    <w:lvl w:ilvl="0" w:tplc="858488B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342"/>
    <w:rsid w:val="005422F2"/>
    <w:rsid w:val="00E64342"/>
    <w:rsid w:val="00FF4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11D05D"/>
  <w15:chartTrackingRefBased/>
  <w15:docId w15:val="{3A1025D5-DF70-4EEE-A48B-668FC4D59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434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643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3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276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ckwood, Jennifer</dc:creator>
  <cp:keywords/>
  <dc:description/>
  <cp:lastModifiedBy>Blackwood, Jennifer</cp:lastModifiedBy>
  <cp:revision>2</cp:revision>
  <dcterms:created xsi:type="dcterms:W3CDTF">2023-06-19T00:17:00Z</dcterms:created>
  <dcterms:modified xsi:type="dcterms:W3CDTF">2023-06-19T00:21:00Z</dcterms:modified>
</cp:coreProperties>
</file>